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3D2" w:rsidRPr="00A86A63" w:rsidRDefault="00EF63D2" w:rsidP="00EF63D2">
      <w:pPr>
        <w:keepNext/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</w:pPr>
      <w:bookmarkStart w:id="0" w:name="_Hlk114153310"/>
      <w:bookmarkStart w:id="1" w:name="_Hlk114153384"/>
      <w:bookmarkStart w:id="2" w:name="_Hlk114153385"/>
      <w:bookmarkStart w:id="3" w:name="_Hlk114153391"/>
      <w:bookmarkStart w:id="4" w:name="_Hlk114153392"/>
      <w:bookmarkStart w:id="5" w:name="_Hlk114153393"/>
      <w:bookmarkStart w:id="6" w:name="_Hlk114153394"/>
      <w:bookmarkStart w:id="7" w:name="_Hlk114153395"/>
      <w:bookmarkStart w:id="8" w:name="_Hlk114153396"/>
      <w:bookmarkStart w:id="9" w:name="_Hlk114153397"/>
      <w:bookmarkStart w:id="10" w:name="_Hlk114153398"/>
      <w:bookmarkStart w:id="11" w:name="_Hlk114153399"/>
      <w:bookmarkStart w:id="12" w:name="_Hlk114153400"/>
      <w:r w:rsidRPr="00A86A63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t xml:space="preserve">Supplementary Table </w:t>
      </w:r>
      <w:r w:rsidRPr="00A86A63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fldChar w:fldCharType="begin"/>
      </w:r>
      <w:r w:rsidRPr="00A86A63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instrText xml:space="preserve"> SEQ Table \* ARABIC </w:instrText>
      </w:r>
      <w:r w:rsidRPr="00A86A63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fldChar w:fldCharType="separate"/>
      </w:r>
      <w:r w:rsidRPr="00A86A63">
        <w:rPr>
          <w:rFonts w:ascii="Times New Roman" w:eastAsia="Calibri" w:hAnsi="Times New Roman" w:cs="Times New Roman"/>
          <w:b/>
          <w:iCs/>
          <w:noProof/>
          <w:sz w:val="24"/>
          <w:szCs w:val="24"/>
          <w:lang w:val="en-US"/>
        </w:rPr>
        <w:t>1</w:t>
      </w:r>
      <w:r w:rsidRPr="00A86A63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fldChar w:fldCharType="end"/>
      </w:r>
      <w:r w:rsidRPr="00A86A63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t>.</w:t>
      </w:r>
      <w:r w:rsidRPr="00A86A63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Pearson Correlations Followership (Anti-)prototype items t</w:t>
      </w:r>
      <w:r w:rsidRPr="00A86A63"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  <w:t>1</w:t>
      </w:r>
    </w:p>
    <w:bookmarkEnd w:id="0"/>
    <w:tbl>
      <w:tblPr>
        <w:tblStyle w:val="Tabellenraster1"/>
        <w:tblW w:w="4075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9"/>
        <w:gridCol w:w="1530"/>
        <w:gridCol w:w="445"/>
        <w:gridCol w:w="494"/>
        <w:gridCol w:w="587"/>
        <w:gridCol w:w="582"/>
        <w:gridCol w:w="582"/>
        <w:gridCol w:w="582"/>
        <w:gridCol w:w="582"/>
        <w:gridCol w:w="582"/>
        <w:gridCol w:w="582"/>
        <w:gridCol w:w="582"/>
        <w:gridCol w:w="582"/>
        <w:gridCol w:w="580"/>
        <w:gridCol w:w="580"/>
        <w:gridCol w:w="580"/>
        <w:gridCol w:w="580"/>
        <w:gridCol w:w="580"/>
        <w:gridCol w:w="543"/>
      </w:tblGrid>
      <w:tr w:rsidR="00EF63D2" w:rsidRPr="00A86A63" w:rsidTr="00EF63D2">
        <w:trPr>
          <w:cantSplit/>
        </w:trPr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 citizen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reliable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.8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/>
            <w:tcBorders>
              <w:left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loya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.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7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 team player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.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8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1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thusiasm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 excited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1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3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7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7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/>
            <w:tcBorders>
              <w:left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 happy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1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1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6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64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 outgoing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7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3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4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9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4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7 goes above </w:t>
            </w: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   and beyond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48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9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0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0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0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1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/>
            <w:tcBorders>
              <w:left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 hardworkin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6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6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3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4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0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4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67*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 productive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.0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3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2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2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9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3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5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3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2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competence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slow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6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8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3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2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3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9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5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50**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inexperi-</w:t>
            </w: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    enced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1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7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1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5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9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4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1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7**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8**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ubor-dination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bad-</w:t>
            </w: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     tempered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9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3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40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1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49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57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5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2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8*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6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1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arrogant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6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6*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for-mity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easily in-</w:t>
            </w: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    fluenced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8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3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8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5 follows </w:t>
            </w: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     trend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6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6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5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3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8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3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6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6*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6*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2**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</w:tbl>
    <w:p w:rsidR="00EF63D2" w:rsidRPr="00A86A63" w:rsidRDefault="00EF63D2" w:rsidP="00EF63D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bookmarkStart w:id="13" w:name="_Hlk114153267"/>
      <w:r w:rsidRPr="00A86A6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 xml:space="preserve">n </w:t>
      </w:r>
      <w:r w:rsidRPr="00A86A6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= 211; *p &lt; 0.05; *</w:t>
      </w:r>
      <w:r w:rsidRPr="00A86A6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*</w:t>
      </w:r>
      <w:r w:rsidRPr="00A86A6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 &lt; 0.01</w:t>
      </w:r>
      <w:bookmarkEnd w:id="13"/>
    </w:p>
    <w:p w:rsidR="00EF63D2" w:rsidRPr="00A86A63" w:rsidRDefault="00EF63D2" w:rsidP="00EF63D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EF63D2" w:rsidRPr="00A86A63" w:rsidRDefault="00EF63D2" w:rsidP="00EF63D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EF63D2" w:rsidRPr="00A86A63" w:rsidRDefault="00EF63D2" w:rsidP="00EF63D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EF63D2" w:rsidRPr="00A86A63" w:rsidRDefault="00EF63D2" w:rsidP="00EF63D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EF63D2" w:rsidRPr="00A86A63" w:rsidRDefault="00EF63D2" w:rsidP="00EF63D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EF63D2" w:rsidRPr="00A86A63" w:rsidRDefault="00EF63D2" w:rsidP="00EF63D2">
      <w:pPr>
        <w:keepNext/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</w:pPr>
      <w:r w:rsidRPr="00A86A63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lastRenderedPageBreak/>
        <w:t>Supplementary Table 2.</w:t>
      </w:r>
      <w:r w:rsidRPr="00A86A63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Pearson Correlations Followership (Anti-)prototype items t</w:t>
      </w:r>
      <w:r w:rsidRPr="00A86A63"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  <w:t>2</w:t>
      </w:r>
    </w:p>
    <w:tbl>
      <w:tblPr>
        <w:tblStyle w:val="Tabellenraster1"/>
        <w:tblW w:w="4075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0"/>
        <w:gridCol w:w="1529"/>
        <w:gridCol w:w="444"/>
        <w:gridCol w:w="493"/>
        <w:gridCol w:w="589"/>
        <w:gridCol w:w="585"/>
        <w:gridCol w:w="585"/>
        <w:gridCol w:w="585"/>
        <w:gridCol w:w="585"/>
        <w:gridCol w:w="585"/>
        <w:gridCol w:w="585"/>
        <w:gridCol w:w="585"/>
        <w:gridCol w:w="585"/>
        <w:gridCol w:w="580"/>
        <w:gridCol w:w="580"/>
        <w:gridCol w:w="580"/>
        <w:gridCol w:w="580"/>
        <w:gridCol w:w="580"/>
        <w:gridCol w:w="519"/>
      </w:tblGrid>
      <w:tr w:rsidR="00EF63D2" w:rsidRPr="00A86A63" w:rsidTr="00EF63D2">
        <w:trPr>
          <w:cantSplit/>
        </w:trPr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ood citizen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reliable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.7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/>
            <w:tcBorders>
              <w:left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loya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7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9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 team player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9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7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5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thusiasm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 excited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8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6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6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/>
            <w:tcBorders>
              <w:left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 happy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0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3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2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8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 outgoing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71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6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7 goes above </w:t>
            </w: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   and beyond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64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4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1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8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9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/>
            <w:tcBorders>
              <w:left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 hardworkin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6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9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5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3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6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0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62**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 productive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.7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9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7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9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0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55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competence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slow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4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7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6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7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3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48**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inexperi-</w:t>
            </w: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    enced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4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7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6*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ubor-dination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bad-</w:t>
            </w: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     tempered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9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0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57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2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51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49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36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43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48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41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45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arrogant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5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53**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EF63D2" w:rsidRPr="00A86A63" w:rsidRDefault="00EF63D2" w:rsidP="00EF63D2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for-mity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easily in-</w:t>
            </w: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    fluenced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1*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7*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1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27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2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F63D2" w:rsidRPr="00A86A63" w:rsidTr="00EF63D2">
        <w:trPr>
          <w:cantSplit/>
          <w:trHeight w:val="431"/>
        </w:trPr>
        <w:tc>
          <w:tcPr>
            <w:tcW w:w="2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5 follows </w:t>
            </w:r>
            <w:r w:rsidRPr="00A86A6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 xml:space="preserve">     trends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3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11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tabs>
                <w:tab w:val="decimal" w:pos="68"/>
              </w:tabs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1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24*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0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33**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3D2" w:rsidRPr="00A86A63" w:rsidRDefault="00EF63D2" w:rsidP="00EF63D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6A6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</w:tbl>
    <w:p w:rsidR="00EF63D2" w:rsidRPr="00A86A63" w:rsidRDefault="00EF63D2" w:rsidP="00EF63D2">
      <w:pPr>
        <w:tabs>
          <w:tab w:val="left" w:pos="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A86A6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 xml:space="preserve">n </w:t>
      </w:r>
      <w:r w:rsidRPr="00A86A6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= 69; *p &lt; 0.05; *</w:t>
      </w:r>
      <w:r w:rsidRPr="00A86A6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*</w:t>
      </w:r>
      <w:r w:rsidRPr="00A86A6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 &lt; 0.01</w:t>
      </w:r>
    </w:p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p w:rsidR="00EF63D2" w:rsidRPr="00A86A63" w:rsidRDefault="00EF63D2" w:rsidP="00EF63D2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96BC7" w:rsidRPr="00A86A63" w:rsidRDefault="00196BC7">
      <w:pPr>
        <w:rPr>
          <w:lang w:val="en-US"/>
        </w:rPr>
      </w:pPr>
    </w:p>
    <w:p w:rsidR="00C233F1" w:rsidRPr="00A86A63" w:rsidRDefault="00C233F1">
      <w:pPr>
        <w:rPr>
          <w:lang w:val="en-US"/>
        </w:rPr>
      </w:pPr>
    </w:p>
    <w:p w:rsidR="00C233F1" w:rsidRPr="00A86A63" w:rsidRDefault="00C233F1" w:rsidP="00C233F1">
      <w:pPr>
        <w:keepNext/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</w:pPr>
      <w:bookmarkStart w:id="14" w:name="_Hlk115958848"/>
      <w:r w:rsidRPr="00A86A63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lastRenderedPageBreak/>
        <w:t>Supplementary Table 3</w:t>
      </w:r>
      <w:bookmarkEnd w:id="14"/>
      <w:r w:rsidRPr="00A86A63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t>.</w:t>
      </w:r>
      <w:r w:rsidRPr="00A86A63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Scales used and their respective items</w:t>
      </w:r>
    </w:p>
    <w:tbl>
      <w:tblPr>
        <w:tblStyle w:val="Tabellenraster1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7"/>
        <w:gridCol w:w="2392"/>
        <w:gridCol w:w="4709"/>
        <w:gridCol w:w="5609"/>
      </w:tblGrid>
      <w:tr w:rsidR="007241AE" w:rsidRPr="00A86A63" w:rsidTr="00591E06">
        <w:trPr>
          <w:cantSplit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41AE" w:rsidRPr="00EF2DA6" w:rsidRDefault="007241AE" w:rsidP="00D46B8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41AE" w:rsidRPr="00EF2DA6" w:rsidRDefault="007241AE" w:rsidP="00D46B8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thor(s)/source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D46B8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tems (in German)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D46B8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tems (in English)</w:t>
            </w:r>
          </w:p>
        </w:tc>
      </w:tr>
      <w:tr w:rsidR="00A86A63" w:rsidRPr="00A86A63" w:rsidTr="00591E06">
        <w:trPr>
          <w:cantSplit/>
          <w:trHeight w:val="283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reeableness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ammstedt and John, 2005</w:t>
            </w:r>
            <w:r w:rsidR="00F95772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neige dazu, andere zu kritisieren. (r)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tend to criticize others. (r)</w:t>
            </w:r>
          </w:p>
        </w:tc>
      </w:tr>
      <w:tr w:rsidR="00A86A63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F95772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p. 197, German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schenke anderen leicht Vertrauen, glaube an das Gute im Me</w:t>
            </w:r>
            <w:bookmarkStart w:id="15" w:name="_GoBack"/>
            <w:bookmarkEnd w:id="15"/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sch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trust others easily and believe in the good in people.</w:t>
            </w:r>
          </w:p>
        </w:tc>
      </w:tr>
      <w:tr w:rsidR="00A86A63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kann mich kalt und distanziert verhalten. (r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can be cold and aloof. (r)</w:t>
            </w:r>
          </w:p>
        </w:tc>
      </w:tr>
      <w:tr w:rsidR="00A86A63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kann mich schroff und abweisend anderen gegenüber verhalten. (r)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can be brusque and dismissive of others. (r)</w:t>
            </w:r>
          </w:p>
        </w:tc>
      </w:tr>
      <w:tr w:rsidR="00A86A63" w:rsidRPr="00A86A63" w:rsidTr="00591E06">
        <w:trPr>
          <w:cantSplit/>
          <w:trHeight w:val="283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ammstedt and John, 2005</w:t>
            </w:r>
            <w:r w:rsidR="00F95772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erledige Aufgaben gründlich.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complete tasks thoroughly.</w:t>
            </w:r>
          </w:p>
        </w:tc>
      </w:tr>
      <w:tr w:rsidR="00A86A63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F95772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pp. 197-198, German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bin bequem, neige zur Faulheit. (r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am (lazy,) prone to laziness. (r)</w:t>
            </w:r>
          </w:p>
        </w:tc>
      </w:tr>
      <w:tr w:rsidR="00A86A63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bin tüchtig und arbeite flott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am efficient and work fast.</w:t>
            </w:r>
          </w:p>
        </w:tc>
      </w:tr>
      <w:tr w:rsidR="00A86A63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mache Pläne und führe sie auch durch.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6A63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make plans and carry them out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e-self-evaluation traits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umpp et al., 2010</w:t>
            </w:r>
            <w:r w:rsidR="00591E06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p. 700, German and English)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bin zuversichtlich, im Leben den Erfolg zu bekommen, den ich verdiene.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onfident I get the success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eserve in life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hmal bin ich deprimiert. (r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 I feel depressed.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nn ich mich anstrenge, bin ich im Allgemeinen erfolgreich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 try, I generally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eed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nn ich etwas nicht schaffe, fühle ich mich manchmal wertlos. (r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 when I fail I feel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thless.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erledige Aufgaben erfolgreich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omplete tasks successfully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hmal habe ich das Gefühl, keine Kontrolle über meine Arbeit zu haben. (r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, I do not feel in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of my work.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 Großen und Ganzen bin ich mit mir zufried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, I am satisfied with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self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zweifle an meinen Fähigkeiten. (r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filled with doubts about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ompetence.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bestimme, was in meinem Leben geschehen soll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etermine what will happen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y life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habe das Gefühl, den Erfolg meiner Karriere nicht unter Kontrolle zu haben. (r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feel in control of my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ess in my career.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bin in der Lage, die meisten meiner Probleme zu bewältig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apable of coping with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roblems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 gibt Zeiten, in denen mir die Dinge ziemlich düster und hoffnungslos erscheinen. (r)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A86A63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times when things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k pretty bleak and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eless to me.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ammstedt and John, 2005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bin eher zurückhaltend, reserviert. (r)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am rather reserved. (r)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F95772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p. 197, German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bin begeisterungsfähig und kann andere leicht mitreiß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am enthusiastic and can easily carry others along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bin eher der „stille Typ“, wortkarg. (r)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am rather the "quiet type", taciturn. (r)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gehe aus mir heraus, bin gesellig.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am outgoing and sociable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lpfulness towards 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taufenbiel and Hartz, 2000</w:t>
            </w:r>
            <w:r w:rsidR="008C6AF0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p. 83, German)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ch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reife freiwillig die Initiative, neuen Kollegen/Kolleginnen bei der Einarbeitung zu helfen.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voluntarily take the initiative to help new colleagues get acquainted with their work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F95772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league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ch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fe anderen, wenn diese mit Arbeit überlastet sind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help others when they are overloaded with work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ch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mühe mich aktiv darum, Schwierigkeiten mit Kollegen/Kolleginnen vorzubeug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actively try to prevent trouble with colleagues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ch </w:t>
            </w: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rke bei auftretenden Meinungsverschiedenheiten ausgleichend auf Kollegen/Kolleginnen ei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have a peasing effect on colleagues when disagreements arise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ermuntere Kollegen/Kolleginnen, wenn diese niedergeschlagen sind.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591E06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ncourage colleagues when they are depressed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mplicit 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y, 2010</w:t>
            </w:r>
            <w:r w:rsidR="00591E06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p. 76, English)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8C6AF0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geht über</w:t>
            </w:r>
            <w:r w:rsidR="007241AE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das Geforderte hinaus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A86A63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goes above and beyond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F95772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ollowership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art arbeitend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EF2DA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591E06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rdworking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F95772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orie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ktiv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EF2DA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591E06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oductive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egeistert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xcited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öhlich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appy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us sich herausgeh</w:t>
            </w:r>
            <w:r w:rsidR="008C6AF0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nd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outgoing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uverlässig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eliable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8C6AF0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="007241AE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oyal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oyal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mspiele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eam player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eicht zu beeinflussen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asily influenced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8C6AF0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olgt Trends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ollows trends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ungebildet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uneducated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angsam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low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unerfahren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experienced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unhöflich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ude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chlecht gelaunt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ad temper</w:t>
            </w:r>
          </w:p>
        </w:tc>
      </w:tr>
      <w:tr w:rsidR="007241AE" w:rsidRPr="00A86A63" w:rsidTr="00F95772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rrogant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rrogant</w:t>
            </w:r>
          </w:p>
        </w:tc>
      </w:tr>
      <w:tr w:rsidR="00F95772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772" w:rsidRPr="00EF2DA6" w:rsidRDefault="00F95772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772" w:rsidRPr="00EF2DA6" w:rsidRDefault="00F95772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772" w:rsidRPr="00EF2DA6" w:rsidRDefault="00F95772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/)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772" w:rsidRPr="00EF2DA6" w:rsidRDefault="00F95772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soft spoken)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sonal initiativ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rese et al., 1997</w:t>
            </w:r>
            <w:r w:rsidR="00591E06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p. 161, 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gehe Probleme aktiv an.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actively attack problems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F95772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nglish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r, wenn etwas schief geht, suche ich unmittelbar nach einer Lösung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henever something goes wrong, I search for a solution immediately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nn es die Möglichkeit gibt, sich aktiv zu engagieren, nutze ich sie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henever there is a chance to get actively involved, I take it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ergreife die Initiative, auch wenn andere es nicht mach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take initiative immediately even when others don’t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nutze meine Möglichkeiten schnell, um meine Ziele zu erreich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use opportunities quickly in order to attain my goals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erweise mache ich mehr, als ich gebeten wurde zu tu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7241AE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Usually I do more than I am asked to do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bin besonders gut im Realisieren von Ideen.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am particularly good at realizing ideas.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cial desirability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atow, 2012</w:t>
            </w:r>
            <w:r w:rsidR="008C6AF0"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p. 18, German)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habe schon mal über andere gelästert oder schlecht über sie gedacht. (r)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have gossiped about others or thought badly of them before</w:t>
            </w:r>
          </w:p>
        </w:tc>
      </w:tr>
      <w:tr w:rsidR="007241AE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7241AE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ch würde niemals schlecht über einen Kollegen oder meinen Arbeitgeber reden.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1AE" w:rsidRPr="00EF2DA6" w:rsidRDefault="00591E06" w:rsidP="00A86A6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 would never speak ill of a colleague or my employer</w:t>
            </w: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591E06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oice behavior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iu et al., 2010 (p. 201, English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entwickele und gebe Empfehlungen an meinen Vorgesetzten zu Themen, die die Organisation betreff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person develops and makes recommendations to the supervisor concerning issues that affect our organization.</w:t>
            </w:r>
          </w:p>
        </w:tc>
      </w:tr>
      <w:tr w:rsidR="00591E06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äußere mich und beeinflusse meinen Vorgesetzten bei Fragen, die die Organisation betreff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person speaks up and influences the supervisor regarding issues that affect the organization.</w:t>
            </w:r>
          </w:p>
        </w:tc>
      </w:tr>
      <w:tr w:rsidR="00591E06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teile meinem Vorgesetzten meine Meinungen zu Arbeitsfragen mit, auch wenn seine Meinung anders ist und er nicht mit meiner übereinstimmt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person communicates his or her opinions about work issues to the supervisor even if his or her opinion is different, and the supervisor disagrees with him or her.</w:t>
            </w:r>
          </w:p>
        </w:tc>
      </w:tr>
      <w:tr w:rsidR="00591E06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spreche mit meinem Vorgesetzten über neue Ideen für Projekte oder Änderungen in den Abläuf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person speaks to the supervisor with new ideas for projects or changes in procedures.</w:t>
            </w:r>
          </w:p>
        </w:tc>
      </w:tr>
      <w:tr w:rsidR="00591E06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mache meinem Vorgesetzten konstruktive Vorschläge zur Verbesserung seiner Arbeit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person gives constructive suggestions to the supervisor to improve the supervisor's work.</w:t>
            </w:r>
          </w:p>
        </w:tc>
      </w:tr>
      <w:tr w:rsidR="00591E06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weise meinen Vorgesetzten darauf hin, redundante oder unnötige Verfahren abzuschaff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person points out to his or her supervisor to eliminate redundant or unnecessary procedures.</w:t>
            </w:r>
          </w:p>
        </w:tc>
      </w:tr>
      <w:tr w:rsidR="00591E06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nn mein Vorgesetzter Fehler in seiner Arbeit gemacht hat, würde ich ihn darauf hinweisen und ihm helfen, diese zu korrigieren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his or her supervisor made mistakes in his or her work, this person would point them out and help the supervisor correct them.</w:t>
            </w:r>
          </w:p>
        </w:tc>
      </w:tr>
      <w:tr w:rsidR="00591E06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versuche, meinen Vorgesetzten davon zu überzeugen, organisatorische Regeln oder Richtlinien zu ändern, die unproduktiv oder kontraproduktiv sind.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person tries to persuade his or her supervisor to change organizational rules or policies that are nonproductive or counterproductive.</w:t>
            </w:r>
          </w:p>
        </w:tc>
      </w:tr>
      <w:tr w:rsidR="00591E06" w:rsidRPr="00A86A63" w:rsidTr="00591E06">
        <w:trPr>
          <w:cantSplit/>
          <w:trHeight w:val="283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E06" w:rsidRPr="00EF2DA6" w:rsidRDefault="00591E06" w:rsidP="00591E0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schlage meinem Vorgesetzten vor, neue Strukturen, Technologien oder Ansätze zur Effizienzsteigerung einzuführen.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E06" w:rsidRPr="00EF2DA6" w:rsidRDefault="00591E06" w:rsidP="00591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person suggests his or her supervisor to introduce new structures, technologies, or approaches to improve efficiency.</w:t>
            </w:r>
          </w:p>
        </w:tc>
      </w:tr>
    </w:tbl>
    <w:p w:rsidR="00C233F1" w:rsidRPr="00A86A63" w:rsidRDefault="00C233F1">
      <w:pPr>
        <w:rPr>
          <w:lang w:val="en-US"/>
        </w:rPr>
      </w:pPr>
    </w:p>
    <w:p w:rsidR="00382BF4" w:rsidRPr="00A86A63" w:rsidRDefault="00382BF4">
      <w:pPr>
        <w:rPr>
          <w:lang w:val="en-US"/>
        </w:rPr>
      </w:pPr>
    </w:p>
    <w:sectPr w:rsidR="00382BF4" w:rsidRPr="00A86A63" w:rsidSect="00EF63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NrYwMTMwsTQyN7dU0lEKTi0uzszPAykwrAUAKBNzuywAAAA="/>
  </w:docVars>
  <w:rsids>
    <w:rsidRoot w:val="00EF63D2"/>
    <w:rsid w:val="0002278F"/>
    <w:rsid w:val="00196BC7"/>
    <w:rsid w:val="002922B9"/>
    <w:rsid w:val="00382BF4"/>
    <w:rsid w:val="003A76FF"/>
    <w:rsid w:val="003F7784"/>
    <w:rsid w:val="00403D9D"/>
    <w:rsid w:val="00591E06"/>
    <w:rsid w:val="005B5BB2"/>
    <w:rsid w:val="00622219"/>
    <w:rsid w:val="007241AE"/>
    <w:rsid w:val="007D2409"/>
    <w:rsid w:val="00881638"/>
    <w:rsid w:val="008C6AF0"/>
    <w:rsid w:val="008E03AE"/>
    <w:rsid w:val="0093099C"/>
    <w:rsid w:val="00931490"/>
    <w:rsid w:val="00A86A63"/>
    <w:rsid w:val="00A96E20"/>
    <w:rsid w:val="00C233F1"/>
    <w:rsid w:val="00D46B8D"/>
    <w:rsid w:val="00EF2DA6"/>
    <w:rsid w:val="00EF63D2"/>
    <w:rsid w:val="00F52465"/>
    <w:rsid w:val="00F7139B"/>
    <w:rsid w:val="00F84586"/>
    <w:rsid w:val="00F95772"/>
    <w:rsid w:val="00FB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4B74B"/>
  <w15:chartTrackingRefBased/>
  <w15:docId w15:val="{931344B4-26DF-47A5-8F22-725ACD1A0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82B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EF6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F6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B6497-16B6-4829-A7F4-F32763CC9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2</Words>
  <Characters>8677</Characters>
  <Application>Microsoft Office Word</Application>
  <DocSecurity>0</DocSecurity>
  <Lines>192</Lines>
  <Paragraphs>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ng</dc:creator>
  <cp:keywords/>
  <dc:description/>
  <cp:lastModifiedBy>Gesang</cp:lastModifiedBy>
  <cp:revision>6</cp:revision>
  <dcterms:created xsi:type="dcterms:W3CDTF">2022-10-14T16:03:00Z</dcterms:created>
  <dcterms:modified xsi:type="dcterms:W3CDTF">2022-10-1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4e8b5da8d92f19eb38b1b1d46fffdfab3fe8df42891cb8f590bbe8d272b289</vt:lpwstr>
  </property>
</Properties>
</file>